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C7A05" w14:textId="2B9A20F8" w:rsidR="00A97ED7" w:rsidRPr="00B50942" w:rsidRDefault="00A97ED7" w:rsidP="00A97ED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09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S1. Univariable Cox regression analysis of long-term all-cause mortality.</w:t>
      </w:r>
    </w:p>
    <w:tbl>
      <w:tblPr>
        <w:tblW w:w="8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4058"/>
        <w:gridCol w:w="2102"/>
      </w:tblGrid>
      <w:tr w:rsidR="009446FE" w:rsidRPr="00B50942" w14:paraId="78C0DC46" w14:textId="77777777" w:rsidTr="005E14AC">
        <w:trPr>
          <w:trHeight w:val="312"/>
        </w:trPr>
        <w:tc>
          <w:tcPr>
            <w:tcW w:w="19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62E9C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1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6F48F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</w:t>
            </w:r>
          </w:p>
        </w:tc>
      </w:tr>
      <w:tr w:rsidR="009446FE" w:rsidRPr="00B50942" w14:paraId="352B591F" w14:textId="77777777" w:rsidTr="005E14AC">
        <w:trPr>
          <w:trHeight w:val="312"/>
        </w:trPr>
        <w:tc>
          <w:tcPr>
            <w:tcW w:w="19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CF70D4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312F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F3AC72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446FE" w:rsidRPr="00B50942" w14:paraId="5D826E77" w14:textId="77777777" w:rsidTr="00E67399">
        <w:trPr>
          <w:trHeight w:val="312"/>
        </w:trPr>
        <w:tc>
          <w:tcPr>
            <w:tcW w:w="1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06CD95" w14:textId="045ABE41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09A65F" w14:textId="0EF06C0D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0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404ACD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E67399" w:rsidRPr="00B50942" w14:paraId="5A2A47ED" w14:textId="77777777" w:rsidTr="00E67399">
        <w:trPr>
          <w:trHeight w:val="312"/>
        </w:trPr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A50BC" w14:textId="5A1E09A9" w:rsidR="00E67399" w:rsidRPr="00B50942" w:rsidRDefault="00E67399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 &gt;75</w:t>
            </w:r>
          </w:p>
        </w:tc>
        <w:tc>
          <w:tcPr>
            <w:tcW w:w="4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7F910" w14:textId="2A1CA6F2" w:rsidR="00E67399" w:rsidRPr="00B50942" w:rsidRDefault="007060E7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  <w:r w:rsidR="00E673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="00E673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673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2AC091" w14:textId="1C54E709" w:rsidR="00E67399" w:rsidRPr="00B50942" w:rsidRDefault="00E67399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21A2B51A" w14:textId="77777777" w:rsidTr="00E67399">
        <w:trPr>
          <w:trHeight w:val="312"/>
        </w:trPr>
        <w:tc>
          <w:tcPr>
            <w:tcW w:w="1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4BCD2" w14:textId="3A056D8D" w:rsidR="009446FE" w:rsidRPr="00B50942" w:rsidRDefault="00876A57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DA465D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4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CAC37" w14:textId="74489664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nil"/>
            </w:tcBorders>
            <w:shd w:val="clear" w:color="auto" w:fill="auto"/>
            <w:noWrap/>
            <w:hideMark/>
          </w:tcPr>
          <w:p w14:paraId="3147916C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4B21A97D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A0A6A41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7C9B2836" w14:textId="5A03D812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67628F55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7D2A3B6B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8FA64AE" w14:textId="25553754" w:rsidR="009446FE" w:rsidRPr="00B50942" w:rsidRDefault="00FB7C95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48F53CB4" w14:textId="31692310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0326A8E6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0265CFE3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8367D18" w14:textId="627E89FE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  <w:r w:rsidR="004B7AFC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3D69F0FD" w14:textId="423FAA68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244EE9A3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3779CDAF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6E4D763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CI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6427B2FA" w14:textId="4CDA2074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91DE6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="00B91DE6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B91DE6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2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620A12A2" w14:textId="50017254" w:rsidR="009446FE" w:rsidRPr="00B50942" w:rsidRDefault="00B06AA6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226BA6C3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DAD0B7A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OB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329E0F8D" w14:textId="7DA271C3" w:rsidR="009446FE" w:rsidRPr="00B50942" w:rsidRDefault="00B91DE6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0</w:t>
            </w:r>
            <w:r w:rsidR="009446FE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  <w:r w:rsidR="009446FE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  <w:r w:rsidR="009446FE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74C771F4" w14:textId="354D093A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B06AA6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</w:tr>
      <w:tr w:rsidR="009446FE" w:rsidRPr="00B50942" w14:paraId="090ED15C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6E949E7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C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0EC4EC33" w14:textId="615C6851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91DE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33A62CBB" w14:textId="07806956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06AA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9446FE" w:rsidRPr="00B50942" w14:paraId="6C7F369D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23EFA7C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RIC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551C5677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0(1.00-1.00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3B2DF0E4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0194FAE7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75F126E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4552E74B" w14:textId="2E51A8D8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F05CB8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 w:rsidR="00F05CB8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</w:t>
            </w:r>
            <w:r w:rsidR="00F05CB8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18800037" w14:textId="77777777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663BD81B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281A1CF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I/ARB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12292F3C" w14:textId="73D30324" w:rsidR="009446FE" w:rsidRPr="00B50942" w:rsidRDefault="00F05CB8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9</w:t>
            </w:r>
            <w:r w:rsidR="009446FE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  <w:r w:rsidR="009446FE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  <w:r w:rsidR="009446FE"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5105CAA4" w14:textId="60F4B196" w:rsidR="009446FE" w:rsidRPr="00B50942" w:rsidRDefault="00B06AA6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446FE" w:rsidRPr="00B50942" w14:paraId="535E48DB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0DE7E8B" w14:textId="77777777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12A96235" w14:textId="5D86DF70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05CB8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 w:rsidR="00F05CB8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0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07293837" w14:textId="1D00E90C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06AA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4</w:t>
            </w:r>
          </w:p>
        </w:tc>
      </w:tr>
      <w:tr w:rsidR="009446FE" w:rsidRPr="00B50942" w14:paraId="4BF59F44" w14:textId="77777777" w:rsidTr="005E14AC">
        <w:trPr>
          <w:trHeight w:val="312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31DE035" w14:textId="63FF2BE8" w:rsidR="009446FE" w:rsidRPr="00B50942" w:rsidRDefault="009446FE" w:rsidP="009446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in</w:t>
            </w:r>
          </w:p>
        </w:tc>
        <w:tc>
          <w:tcPr>
            <w:tcW w:w="4058" w:type="dxa"/>
            <w:shd w:val="clear" w:color="auto" w:fill="auto"/>
            <w:noWrap/>
            <w:vAlign w:val="center"/>
            <w:hideMark/>
          </w:tcPr>
          <w:p w14:paraId="0C2F4B9E" w14:textId="37EC3CF4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05CB8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0.</w:t>
            </w:r>
            <w:r w:rsidR="00F05CB8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F05CB8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hideMark/>
          </w:tcPr>
          <w:p w14:paraId="0D749144" w14:textId="7E10C866" w:rsidR="009446FE" w:rsidRPr="00B50942" w:rsidRDefault="009446FE" w:rsidP="009446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06AA6"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3</w:t>
            </w:r>
          </w:p>
        </w:tc>
      </w:tr>
    </w:tbl>
    <w:p w14:paraId="5500E40B" w14:textId="4B115697" w:rsidR="00A10682" w:rsidRPr="00B50942" w:rsidRDefault="00583F39" w:rsidP="004D35F9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MI: acute myocardial infarction.</w:t>
      </w:r>
      <w:r w:rsidR="00710C6C"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CI: percutaneous coronary intervention. APOB: apolipoprotein b. LDL-C: Low-</w:t>
      </w:r>
      <w:r w:rsidR="00710C6C"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</w:t>
      </w:r>
      <w:r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ensity Lipoprotein </w:t>
      </w:r>
      <w:r w:rsidR="00710C6C"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</w:t>
      </w:r>
      <w:r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lesterol</w:t>
      </w:r>
      <w:r w:rsidR="00710C6C"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URIC</w:t>
      </w:r>
      <w:r w:rsidR="00710C6C" w:rsidRPr="00B50942">
        <w:rPr>
          <w:rFonts w:ascii="Times New Roman" w:eastAsia="宋体" w:hAnsi="Times New Roman" w:cs="Times New Roman"/>
          <w:kern w:val="0"/>
          <w:sz w:val="24"/>
          <w:szCs w:val="24"/>
        </w:rPr>
        <w:t>: uric acid</w:t>
      </w:r>
      <w:r w:rsidRPr="00B509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eGFR: estimated glomerular filtration rate. ACEI/ARB: angiotensin-converting enzyme inhibitor/angiotensin receptor blocker.</w:t>
      </w:r>
    </w:p>
    <w:p w14:paraId="01055A4C" w14:textId="12E0C3C9" w:rsidR="003A62C5" w:rsidRPr="00B50942" w:rsidRDefault="003A62C5" w:rsidP="00A106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C3B1E3" w14:textId="158C3054" w:rsidR="00DA465D" w:rsidRPr="00B50942" w:rsidRDefault="00DA465D" w:rsidP="00A106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26B858" w14:textId="77777777" w:rsidR="00DA465D" w:rsidRPr="00B50942" w:rsidRDefault="00DA465D" w:rsidP="00A106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1C2A6A" w14:textId="728F5D90" w:rsidR="00A10682" w:rsidRPr="00B50942" w:rsidRDefault="00A97ED7" w:rsidP="00A106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09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S2. The ICD-10 codes information of diagnoses.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1747"/>
        <w:gridCol w:w="8459"/>
      </w:tblGrid>
      <w:tr w:rsidR="00A10682" w:rsidRPr="00B50942" w14:paraId="5D841BF9" w14:textId="77777777" w:rsidTr="00B50942">
        <w:trPr>
          <w:trHeight w:val="949"/>
        </w:trPr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E21A" w14:textId="77777777" w:rsidR="00A10682" w:rsidRPr="00B50942" w:rsidRDefault="00A10682" w:rsidP="00A1068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8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5BEC2" w14:textId="77777777" w:rsidR="00A10682" w:rsidRPr="00B50942" w:rsidRDefault="00A10682" w:rsidP="00A1068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D-10 codes</w:t>
            </w:r>
          </w:p>
        </w:tc>
      </w:tr>
      <w:tr w:rsidR="00A10682" w:rsidRPr="00B50942" w14:paraId="5BD7D9CF" w14:textId="77777777" w:rsidTr="00B50942">
        <w:trPr>
          <w:trHeight w:val="949"/>
        </w:trPr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1745" w14:textId="77777777" w:rsidR="00A10682" w:rsidRPr="00B50942" w:rsidRDefault="00A10682" w:rsidP="00A1068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8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3768E" w14:textId="77777777" w:rsidR="00A10682" w:rsidRPr="00B50942" w:rsidRDefault="00A10682" w:rsidP="00A1068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D-10; I20.xx–I25.xx, I50.00001 and I91.40001</w:t>
            </w:r>
          </w:p>
        </w:tc>
      </w:tr>
      <w:tr w:rsidR="00A10682" w:rsidRPr="00B50942" w14:paraId="0C241AF2" w14:textId="77777777" w:rsidTr="00B50942">
        <w:trPr>
          <w:trHeight w:val="301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BCB32" w14:textId="77777777" w:rsidR="00A10682" w:rsidRPr="00B50942" w:rsidRDefault="00A10682" w:rsidP="00A1068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EED57" w14:textId="77777777" w:rsidR="00A10682" w:rsidRPr="00B50942" w:rsidRDefault="00A10682" w:rsidP="00A1068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10.x00, I10.x05, I10.x04, I10.x03, I11.900, I10. 13, I12.900, H35.004, I12.903, I15.900, I67.400, I13.900, I15.800, I11.000, I12.000, I10.x06, I10.x01, I13.100, I10.x04, I10. 03, I10.x05, I10.x03, R03.000, I11.901, I10.x09, I10.x07, I10.x00, I15.102, I12.900, I11.900, I11.002, I12.000, I10.x11, I13.900, I15.103, I15.200, I11.000, I11.001, I10.x12, I10.x10, I13.000, </w:t>
            </w:r>
          </w:p>
        </w:tc>
      </w:tr>
      <w:tr w:rsidR="00A10682" w:rsidRPr="00B50942" w14:paraId="16D4B8CA" w14:textId="77777777" w:rsidTr="00B50942">
        <w:trPr>
          <w:trHeight w:val="1708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A7574" w14:textId="77777777" w:rsidR="00A10682" w:rsidRPr="00B50942" w:rsidRDefault="00A10682" w:rsidP="00A1068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 mellitus</w:t>
            </w:r>
          </w:p>
        </w:tc>
        <w:tc>
          <w:tcPr>
            <w:tcW w:w="8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8BE2D" w14:textId="77777777" w:rsidR="00A10682" w:rsidRPr="00B50942" w:rsidRDefault="00A10682" w:rsidP="00A1068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11.900, E14.900, E11.901, E11.300, E11.301+H36.0, E11.401+G63.2, E11.501+I79.2, E11.601, E11.700, E11.200+N08.3, E10.900, E13.905, E11.800, E13.903, E11.400, E11.200+N08.3, E13.300+H36.0, E13.200+N08.3, E11.100, E13.907, E11.10001, E11.60001, E14.10001, E11.500, E10.401+G63.2, E11.403+G63.2, E13.400+G63.2, E13.500, E13.700, Z83.300, E11.502, E11.60002, E10.201, E11.901, N08.301*, E11.900, E11.700, E11.200, E11.90002, E11.201+N08.3, E14.900, E13.900, E14.300, E14.800, E13.200, E11.800, O24.300, </w:t>
            </w:r>
            <w:r w:rsidRPr="00B509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14.200, O24.100, E13.800, E11.503, E11.400, E13.600, E14.600, E11.302+H28.0, E14.500, E14.400, E11.500, E11.101, E13.201+N08.3, E11.70001, E14.700, E11.502+I79.2, E13.400, E11.100, E11.103, E11.300, E13.300, E10.400, E13.500, E11.505, E12.000, E11.600, E13.700, E11.604, E11.402+G99.0, R73.003</w:t>
            </w:r>
          </w:p>
        </w:tc>
      </w:tr>
    </w:tbl>
    <w:p w14:paraId="35842B34" w14:textId="4565C830" w:rsidR="00505373" w:rsidRPr="00B50942" w:rsidRDefault="00505373" w:rsidP="003A62C5">
      <w:pPr>
        <w:rPr>
          <w:rFonts w:ascii="Times New Roman" w:hAnsi="Times New Roman" w:cs="Times New Roman"/>
          <w:sz w:val="24"/>
          <w:szCs w:val="24"/>
        </w:rPr>
      </w:pPr>
    </w:p>
    <w:sectPr w:rsidR="00505373" w:rsidRPr="00B50942" w:rsidSect="009C31C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34F68" w14:textId="77777777" w:rsidR="0022512E" w:rsidRDefault="0022512E" w:rsidP="00A97ED7">
      <w:r>
        <w:separator/>
      </w:r>
    </w:p>
  </w:endnote>
  <w:endnote w:type="continuationSeparator" w:id="0">
    <w:p w14:paraId="0C085157" w14:textId="77777777" w:rsidR="0022512E" w:rsidRDefault="0022512E" w:rsidP="00A97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DC4F44" w14:textId="77777777" w:rsidR="0022512E" w:rsidRDefault="0022512E" w:rsidP="00A97ED7">
      <w:r>
        <w:separator/>
      </w:r>
    </w:p>
  </w:footnote>
  <w:footnote w:type="continuationSeparator" w:id="0">
    <w:p w14:paraId="41D93436" w14:textId="77777777" w:rsidR="0022512E" w:rsidRDefault="0022512E" w:rsidP="00A97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2MrQwNDCxtDAyMDBQ0lEKTi0uzszPAykwrQUAOwng6SwAAAA="/>
    <w:docVar w:name="KY_MEDREF_DOCUID" w:val="{80554028-8290-4167-A0E1-4528F6BE2D7C}"/>
    <w:docVar w:name="KY_MEDREF_VERSION" w:val="3"/>
  </w:docVars>
  <w:rsids>
    <w:rsidRoot w:val="00792D88"/>
    <w:rsid w:val="000218B7"/>
    <w:rsid w:val="000251C5"/>
    <w:rsid w:val="00064248"/>
    <w:rsid w:val="00093B8D"/>
    <w:rsid w:val="00143819"/>
    <w:rsid w:val="00170586"/>
    <w:rsid w:val="00196C6A"/>
    <w:rsid w:val="001C52C2"/>
    <w:rsid w:val="0022512E"/>
    <w:rsid w:val="00266390"/>
    <w:rsid w:val="002765B9"/>
    <w:rsid w:val="002F7E90"/>
    <w:rsid w:val="0035764E"/>
    <w:rsid w:val="003905AF"/>
    <w:rsid w:val="00390CCF"/>
    <w:rsid w:val="003A62C5"/>
    <w:rsid w:val="003A6DFF"/>
    <w:rsid w:val="003B68B7"/>
    <w:rsid w:val="00416F15"/>
    <w:rsid w:val="00477B39"/>
    <w:rsid w:val="0048076D"/>
    <w:rsid w:val="004B7AFC"/>
    <w:rsid w:val="004C0A14"/>
    <w:rsid w:val="004C4868"/>
    <w:rsid w:val="004D2A47"/>
    <w:rsid w:val="004D35F9"/>
    <w:rsid w:val="00505373"/>
    <w:rsid w:val="00547121"/>
    <w:rsid w:val="00564E8A"/>
    <w:rsid w:val="0058318E"/>
    <w:rsid w:val="00583F39"/>
    <w:rsid w:val="005E14AC"/>
    <w:rsid w:val="006134B7"/>
    <w:rsid w:val="0069519E"/>
    <w:rsid w:val="007008E2"/>
    <w:rsid w:val="007060E7"/>
    <w:rsid w:val="00710C6C"/>
    <w:rsid w:val="00792D88"/>
    <w:rsid w:val="007A3559"/>
    <w:rsid w:val="007A5CBF"/>
    <w:rsid w:val="00823083"/>
    <w:rsid w:val="00861F0D"/>
    <w:rsid w:val="008734D9"/>
    <w:rsid w:val="00876A57"/>
    <w:rsid w:val="008D22D7"/>
    <w:rsid w:val="009446FE"/>
    <w:rsid w:val="00945E53"/>
    <w:rsid w:val="009854E2"/>
    <w:rsid w:val="00987C57"/>
    <w:rsid w:val="009C31CD"/>
    <w:rsid w:val="009D33F5"/>
    <w:rsid w:val="009F1153"/>
    <w:rsid w:val="00A10682"/>
    <w:rsid w:val="00A135B0"/>
    <w:rsid w:val="00A400E2"/>
    <w:rsid w:val="00A52C00"/>
    <w:rsid w:val="00A97ED7"/>
    <w:rsid w:val="00B06AA6"/>
    <w:rsid w:val="00B1150D"/>
    <w:rsid w:val="00B50942"/>
    <w:rsid w:val="00B91DE6"/>
    <w:rsid w:val="00B96C3B"/>
    <w:rsid w:val="00C52B06"/>
    <w:rsid w:val="00CF129A"/>
    <w:rsid w:val="00D67165"/>
    <w:rsid w:val="00D84133"/>
    <w:rsid w:val="00DA465D"/>
    <w:rsid w:val="00E0323B"/>
    <w:rsid w:val="00E67399"/>
    <w:rsid w:val="00E76A9D"/>
    <w:rsid w:val="00F05CB8"/>
    <w:rsid w:val="00F51858"/>
    <w:rsid w:val="00F7009B"/>
    <w:rsid w:val="00FB7C95"/>
    <w:rsid w:val="00FF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78EA8"/>
  <w15:chartTrackingRefBased/>
  <w15:docId w15:val="{4A7B34CC-4758-4EBF-AD96-08485D3F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E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ED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F115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11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强</dc:creator>
  <cp:keywords/>
  <dc:description/>
  <cp:lastModifiedBy>liu liwei</cp:lastModifiedBy>
  <cp:revision>3</cp:revision>
  <dcterms:created xsi:type="dcterms:W3CDTF">2021-02-04T09:09:00Z</dcterms:created>
  <dcterms:modified xsi:type="dcterms:W3CDTF">2021-02-04T09:39:00Z</dcterms:modified>
</cp:coreProperties>
</file>